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gene sets used for estimating infiltration of tumor microenvironment cell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W w:w="6540" w:type="dxa"/>
        <w:tblInd w:w="98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3490"/>
        <w:gridCol w:w="1600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agene</w:t>
            </w:r>
          </w:p>
        </w:tc>
        <w:tc>
          <w:tcPr>
            <w:tcW w:w="349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ll.typ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munit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9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A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O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O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L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B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C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NT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K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S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4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S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GALT1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T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T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E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MIN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Z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R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M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P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ed CD8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8P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P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4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D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6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D2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5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P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N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O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IS3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3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N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 delta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CY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OX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5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Z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D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AG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ST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PP5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8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T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ature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00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SF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N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98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5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D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D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B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L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R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S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8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4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V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E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E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2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X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K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Y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4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T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5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N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N2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PY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PY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B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I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M4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S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RE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TC2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3D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3D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ASH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B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88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FA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A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NL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0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N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D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H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3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TA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A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N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14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00L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T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3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1C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L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8SI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ory T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5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1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5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ET1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NS1A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M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follicular helper 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orf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T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C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CW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H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R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R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C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M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A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B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P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W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2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7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DD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G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K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activ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OX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RS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FI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M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XN8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1orf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ND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1H2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1H2B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L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130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OH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R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2B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.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D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H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4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P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PSNAP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L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8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.cells.na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iv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ALAD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PR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.cells.r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B1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5:49:19Z</dcterms:created>
  <dc:creator>lenovo</dc:creator>
  <cp:lastModifiedBy>lenovo</cp:lastModifiedBy>
  <dcterms:modified xsi:type="dcterms:W3CDTF">2021-08-30T15:5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CBBFC1666234660979CD3ADA1F7D075</vt:lpwstr>
  </property>
</Properties>
</file>